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472" w:rsidRDefault="003D6472" w:rsidP="003D647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B93E17" w:rsidRDefault="00B93E17" w:rsidP="00B93E17">
      <w:pPr>
        <w:adjustRightInd w:val="0"/>
        <w:snapToGri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D14D7D">
        <w:rPr>
          <w:rFonts w:ascii="Times New Roman" w:hAnsi="Times New Roman" w:cs="Times New Roman"/>
          <w:b/>
          <w:bCs/>
          <w:color w:val="000000" w:themeColor="text1"/>
        </w:rPr>
        <w:t xml:space="preserve">Predicting performance of ALB and DB on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and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14D7D">
        <w:rPr>
          <w:rFonts w:ascii="Times New Roman" w:hAnsi="Times New Roman" w:cs="Times New Roman"/>
          <w:b/>
          <w:bCs/>
          <w:color w:val="000000" w:themeColor="text1"/>
        </w:rPr>
        <w:t>5-year NLS of JC patients</w:t>
      </w:r>
    </w:p>
    <w:tbl>
      <w:tblPr>
        <w:tblpPr w:leftFromText="180" w:rightFromText="180" w:vertAnchor="text" w:horzAnchor="margin" w:tblpXSpec="center" w:tblpY="338"/>
        <w:tblOverlap w:val="never"/>
        <w:tblW w:w="143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6"/>
        <w:gridCol w:w="1276"/>
        <w:gridCol w:w="1417"/>
        <w:gridCol w:w="1417"/>
        <w:gridCol w:w="1701"/>
        <w:gridCol w:w="1418"/>
        <w:gridCol w:w="1417"/>
      </w:tblGrid>
      <w:tr w:rsidR="00B93E17" w:rsidTr="000C2B6D">
        <w:trPr>
          <w:cantSplit/>
          <w:trHeight w:val="4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Chars="-32" w:left="-77" w:firstLineChars="28" w:firstLine="67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PV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PV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Youden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ind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ut-off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93E17" w:rsidTr="000C2B6D">
        <w:trPr>
          <w:cantSplit/>
          <w:trHeight w:val="34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2-year N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C64250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64250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93E17" w:rsidTr="000C2B6D">
        <w:trPr>
          <w:cantSplit/>
          <w:trHeight w:val="34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r 5-year NL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8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3E17" w:rsidRPr="00C64250" w:rsidRDefault="00B93E17" w:rsidP="000C2B6D">
            <w:pPr>
              <w:adjustRightInd w:val="0"/>
              <w:snapToGrid w:val="0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B93E17" w:rsidTr="000C2B6D">
        <w:trPr>
          <w:cantSplit/>
          <w:trHeight w:val="344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D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8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8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0.8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93E17" w:rsidRPr="00D14D7D" w:rsidRDefault="00B93E17" w:rsidP="000C2B6D">
            <w:pPr>
              <w:adjustRightInd w:val="0"/>
              <w:snapToGrid w:val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4D7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B93E17" w:rsidRDefault="00B93E17" w:rsidP="00B93E17">
      <w:pPr>
        <w:rPr>
          <w:rFonts w:ascii="Times New Roman" w:hAnsi="Times New Roman" w:cs="Times New Roman"/>
          <w:color w:val="000000" w:themeColor="text1"/>
        </w:rPr>
      </w:pPr>
    </w:p>
    <w:p w:rsidR="00B93E17" w:rsidRPr="00A17FCC" w:rsidRDefault="00B93E17" w:rsidP="00B93E17">
      <w:pPr>
        <w:rPr>
          <w:rFonts w:ascii="Times New Roman" w:hAnsi="Times New Roman" w:cs="Times New Roman"/>
          <w:szCs w:val="21"/>
        </w:rPr>
        <w:sectPr w:rsidR="00B93E17" w:rsidRPr="00A17FCC" w:rsidSect="003D6472">
          <w:footerReference w:type="default" r:id="rId6"/>
          <w:pgSz w:w="16838" w:h="11906" w:orient="landscape"/>
          <w:pgMar w:top="1080" w:right="1440" w:bottom="108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</w:rPr>
        <w:t>JC</w:t>
      </w:r>
      <w:r>
        <w:rPr>
          <w:rFonts w:ascii="Times New Roman" w:hAnsi="Times New Roman" w:cs="Times New Roman"/>
          <w:color w:val="000000" w:themeColor="text1"/>
        </w:rPr>
        <w:t xml:space="preserve">, jaundice clearance; DB, direct bilirubin; </w:t>
      </w:r>
      <w:r>
        <w:rPr>
          <w:rFonts w:ascii="Times New Roman" w:hAnsi="Times New Roman" w:cs="Times New Roman"/>
          <w:szCs w:val="21"/>
        </w:rPr>
        <w:t>NLS, native liver survival;</w:t>
      </w:r>
      <w:r>
        <w:rPr>
          <w:rFonts w:ascii="Times New Roman" w:hAnsi="Times New Roman" w:cs="Times New Roman"/>
          <w:color w:val="000000" w:themeColor="text1"/>
        </w:rPr>
        <w:t xml:space="preserve"> AUC: area under the receiver characteristic curve; PPV: </w:t>
      </w:r>
      <w:r>
        <w:rPr>
          <w:rFonts w:ascii="Times New Roman" w:eastAsia="微软雅黑" w:hAnsi="Times New Roman" w:cs="Times New Roman"/>
          <w:color w:val="000000" w:themeColor="text1"/>
          <w:shd w:val="clear" w:color="auto" w:fill="FFFFFF"/>
        </w:rPr>
        <w:t>positive predictive value</w:t>
      </w:r>
      <w:r>
        <w:rPr>
          <w:rFonts w:ascii="Times New Roman" w:hAnsi="Times New Roman" w:cs="Times New Roman"/>
          <w:color w:val="000000" w:themeColor="text1"/>
        </w:rPr>
        <w:t>; NPV: negative predictive value</w:t>
      </w:r>
    </w:p>
    <w:p w:rsidR="00B93E17" w:rsidRDefault="00B93E17" w:rsidP="00B93E17">
      <w:pPr>
        <w:spacing w:line="480" w:lineRule="auto"/>
        <w:jc w:val="center"/>
        <w:rPr>
          <w:rFonts w:ascii="Times New Roman" w:eastAsia="Times New Roman" w:hAnsi="Times New Roman"/>
          <w:color w:val="000000" w:themeColor="text1"/>
        </w:rPr>
      </w:pPr>
      <w:r w:rsidRPr="006E5A5F">
        <w:rPr>
          <w:rFonts w:ascii="Times New Roman" w:eastAsia="Times New Roman" w:hAnsi="Times New Roman"/>
          <w:noProof/>
          <w:color w:val="000000" w:themeColor="text1"/>
        </w:rPr>
        <w:lastRenderedPageBreak/>
        <w:drawing>
          <wp:inline distT="0" distB="0" distL="0" distR="0" wp14:anchorId="6AF4ADAA" wp14:editId="47B74300">
            <wp:extent cx="5657850" cy="4638675"/>
            <wp:effectExtent l="0" t="0" r="0" b="9525"/>
            <wp:docPr id="1" name="图片 1" descr="F:\原D盘文件\张志波2022\在写文章\乔奇\ACD\图片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原D盘文件\张志波2022\在写文章\乔奇\ACD\图片\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5" r="5644" b="6298"/>
                    <a:stretch/>
                  </pic:blipFill>
                  <pic:spPr bwMode="auto">
                    <a:xfrm>
                      <a:off x="0" y="0"/>
                      <a:ext cx="5658431" cy="4639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3E17" w:rsidRDefault="00B93E17" w:rsidP="00B93E17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  <w:sectPr w:rsidR="00B93E17" w:rsidSect="00D14D7D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  <w:r>
        <w:rPr>
          <w:rFonts w:ascii="Times New Roman" w:hAnsi="Times New Roman"/>
        </w:rPr>
        <w:t>Figure S1. ROC curve of variables associated with JC</w:t>
      </w:r>
    </w:p>
    <w:p w:rsidR="00B93E17" w:rsidRDefault="00B93E17" w:rsidP="00B93E17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6E5A5F">
        <w:rPr>
          <w:rFonts w:ascii="Times New Roman" w:hAnsi="Times New Roman"/>
          <w:noProof/>
        </w:rPr>
        <w:lastRenderedPageBreak/>
        <w:drawing>
          <wp:inline distT="0" distB="0" distL="0" distR="0" wp14:anchorId="5C9234BC" wp14:editId="6FFDF30D">
            <wp:extent cx="6188710" cy="3088393"/>
            <wp:effectExtent l="0" t="0" r="2540" b="0"/>
            <wp:docPr id="2" name="图片 2" descr="F:\原D盘文件\张志波2022\在写文章\乔奇\ACD\图片\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原D盘文件\张志波2022\在写文章\乔奇\ACD\图片\Fig 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88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E17" w:rsidRDefault="00B93E17" w:rsidP="00B93E1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  <w:sectPr w:rsidR="00B93E17" w:rsidSect="00D14D7D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szCs w:val="21"/>
        </w:rPr>
        <w:t>Figure S2. Kaplan–Meier survival curve of 2- (A) and 5-year NLS (B) after KPE</w:t>
      </w:r>
    </w:p>
    <w:p w:rsidR="00B93E17" w:rsidRDefault="00B93E17" w:rsidP="00B93E1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B93E17" w:rsidRPr="006E5A5F" w:rsidRDefault="00B93E17" w:rsidP="00B93E1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</w:rPr>
      </w:pPr>
      <w:r w:rsidRPr="00AE3DBF">
        <w:rPr>
          <w:rFonts w:ascii="Times New Roman" w:hAnsi="Times New Roman" w:cs="Times New Roman"/>
          <w:b/>
          <w:noProof/>
        </w:rPr>
        <w:drawing>
          <wp:inline distT="0" distB="0" distL="0" distR="0" wp14:anchorId="7C6222FE" wp14:editId="5BE5726B">
            <wp:extent cx="8863330" cy="3228208"/>
            <wp:effectExtent l="0" t="0" r="0" b="0"/>
            <wp:docPr id="5" name="图片 5" descr="F:\原D盘文件\张志波2022\在写文章\乔奇\ACD\图片\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原D盘文件\张志波2022\在写文章\乔奇\ACD\图片\Fig 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28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E17" w:rsidRDefault="00B93E17" w:rsidP="00B93E17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</w:rPr>
        <w:t>Figure S3. ROC analysis of DB on predicting 2-year NLS (A</w:t>
      </w:r>
      <w:proofErr w:type="gramStart"/>
      <w:r>
        <w:rPr>
          <w:rFonts w:ascii="Times New Roman" w:hAnsi="Times New Roman" w:cs="Times New Roman"/>
        </w:rPr>
        <w:t>) ,</w:t>
      </w:r>
      <w:proofErr w:type="gramEnd"/>
      <w:r>
        <w:rPr>
          <w:rFonts w:ascii="Times New Roman" w:hAnsi="Times New Roman" w:cs="Times New Roman"/>
        </w:rPr>
        <w:t xml:space="preserve"> and ALB and DB on 5-year NLS (B)</w:t>
      </w:r>
    </w:p>
    <w:p w:rsidR="00B93E17" w:rsidRDefault="00B93E17" w:rsidP="00B93E17">
      <w:pPr>
        <w:adjustRightInd w:val="0"/>
        <w:snapToGrid w:val="0"/>
        <w:spacing w:line="480" w:lineRule="auto"/>
        <w:ind w:leftChars="-406" w:left="-974" w:firstLine="2"/>
        <w:rPr>
          <w:rFonts w:ascii="Times New Roman" w:hAnsi="Times New Roman"/>
        </w:rPr>
      </w:pPr>
    </w:p>
    <w:p w:rsidR="00C277F1" w:rsidRPr="00B93E17" w:rsidRDefault="00C277F1"/>
    <w:sectPr w:rsidR="00C277F1" w:rsidRPr="00B93E17" w:rsidSect="00AE3DBF">
      <w:pgSz w:w="16838" w:h="11906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85B" w:rsidRDefault="00C4485B" w:rsidP="003D6472">
      <w:r>
        <w:separator/>
      </w:r>
    </w:p>
  </w:endnote>
  <w:endnote w:type="continuationSeparator" w:id="0">
    <w:p w:rsidR="00C4485B" w:rsidRDefault="00C4485B" w:rsidP="003D6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799059"/>
    </w:sdtPr>
    <w:sdtContent>
      <w:p w:rsidR="003D6472" w:rsidRDefault="003D647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B5F">
          <w:rPr>
            <w:noProof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85B" w:rsidRDefault="00C4485B" w:rsidP="003D6472">
      <w:r>
        <w:separator/>
      </w:r>
    </w:p>
  </w:footnote>
  <w:footnote w:type="continuationSeparator" w:id="0">
    <w:p w:rsidR="00C4485B" w:rsidRDefault="00C4485B" w:rsidP="003D6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E17"/>
    <w:rsid w:val="003D6472"/>
    <w:rsid w:val="00B93E17"/>
    <w:rsid w:val="00C277F1"/>
    <w:rsid w:val="00C4485B"/>
    <w:rsid w:val="00DC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4CDAEE-0C85-4557-A1FF-F5FA9E1E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E1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47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4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D6472"/>
    <w:rPr>
      <w:rFonts w:ascii="宋体" w:eastAsia="宋体" w:hAnsi="宋体" w:cs="宋体"/>
      <w:kern w:val="0"/>
      <w:sz w:val="18"/>
      <w:szCs w:val="18"/>
    </w:rPr>
  </w:style>
  <w:style w:type="paragraph" w:customStyle="1" w:styleId="src">
    <w:name w:val="src"/>
    <w:basedOn w:val="a"/>
    <w:rsid w:val="003D647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3</cp:revision>
  <dcterms:created xsi:type="dcterms:W3CDTF">2022-09-05T04:27:00Z</dcterms:created>
  <dcterms:modified xsi:type="dcterms:W3CDTF">2022-09-05T08:30:00Z</dcterms:modified>
</cp:coreProperties>
</file>